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C7337" w14:textId="1DC625C2" w:rsidR="00397975" w:rsidRPr="00547019" w:rsidRDefault="00397975">
      <w:pPr>
        <w:rPr>
          <w:lang w:val="en-US"/>
        </w:rPr>
      </w:pPr>
      <w:r w:rsidRPr="00547019">
        <w:rPr>
          <w:b/>
          <w:lang w:val="en-US"/>
        </w:rPr>
        <w:t>Search strategy for CENTRAL</w:t>
      </w:r>
      <w:r w:rsidR="00547019" w:rsidRPr="00547019">
        <w:rPr>
          <w:b/>
          <w:lang w:val="en-US"/>
        </w:rPr>
        <w:t xml:space="preserve"> (C</w:t>
      </w:r>
      <w:r w:rsidR="00547019">
        <w:rPr>
          <w:b/>
          <w:lang w:val="en-US"/>
        </w:rPr>
        <w:t>ochrane Library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364"/>
        <w:gridCol w:w="7463"/>
      </w:tblGrid>
      <w:tr w:rsidR="00397975" w:rsidRPr="00397975" w14:paraId="2B7A039D" w14:textId="77777777" w:rsidTr="00397975">
        <w:trPr>
          <w:trHeight w:val="288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A26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B78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4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F23B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 xml:space="preserve">Query </w:t>
            </w:r>
          </w:p>
        </w:tc>
      </w:tr>
      <w:tr w:rsidR="00397975" w:rsidRPr="00397975" w14:paraId="18AE49A7" w14:textId="77777777" w:rsidTr="00397975">
        <w:trPr>
          <w:trHeight w:val="288"/>
        </w:trPr>
        <w:tc>
          <w:tcPr>
            <w:tcW w:w="6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2E9799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51EAC97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73F766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patient-centered care/ or patient navigation/ </w:t>
            </w:r>
          </w:p>
        </w:tc>
      </w:tr>
      <w:tr w:rsidR="00397975" w:rsidRPr="00397975" w14:paraId="73F00FF2" w14:textId="77777777" w:rsidTr="00397975">
        <w:trPr>
          <w:trHeight w:val="864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C454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60AF58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D795CF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patient centred*" or "patient centered*" or "patient focus*" or "person centred*" or "person centered*" or "person focus*" or "client centred*" or "client centered*" or "client focus*").ti,ab,kw. </w:t>
            </w:r>
          </w:p>
        </w:tc>
      </w:tr>
      <w:tr w:rsidR="00397975" w:rsidRPr="00397975" w14:paraId="25799407" w14:textId="77777777" w:rsidTr="00397975">
        <w:trPr>
          <w:trHeight w:val="576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0BB2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03904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674AF6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personalized medicine" or "personalised medicine" or "individualized medicine" or "individualised medicine").ti,ab,kw. </w:t>
            </w:r>
          </w:p>
        </w:tc>
      </w:tr>
      <w:tr w:rsidR="00397975" w:rsidRPr="00397975" w14:paraId="2404AEDF" w14:textId="77777777" w:rsidTr="00397975">
        <w:trPr>
          <w:trHeight w:val="288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09E5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836781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CAA156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 OR 2 OR 3</w:t>
            </w:r>
          </w:p>
        </w:tc>
      </w:tr>
      <w:tr w:rsidR="00397975" w:rsidRPr="00397975" w14:paraId="27F2F508" w14:textId="77777777" w:rsidTr="00397975">
        <w:trPr>
          <w:trHeight w:val="300"/>
        </w:trPr>
        <w:tc>
          <w:tcPr>
            <w:tcW w:w="68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2B5645F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multi-disciplinary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63D875A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226DCD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Interprofessional Relations/ </w:t>
            </w:r>
          </w:p>
        </w:tc>
      </w:tr>
      <w:tr w:rsidR="00397975" w:rsidRPr="00397975" w14:paraId="12CEDECB" w14:textId="77777777" w:rsidTr="00397975">
        <w:trPr>
          <w:trHeight w:val="2304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EEDF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7EC77E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15C0717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).ti,ab,kw. </w:t>
            </w:r>
          </w:p>
        </w:tc>
      </w:tr>
      <w:tr w:rsidR="00397975" w:rsidRPr="00397975" w14:paraId="71F64718" w14:textId="77777777" w:rsidTr="00397975">
        <w:trPr>
          <w:trHeight w:val="288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545DA6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3D968C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6958AA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 OR 6</w:t>
            </w:r>
          </w:p>
        </w:tc>
      </w:tr>
      <w:tr w:rsidR="00397975" w:rsidRPr="00397975" w14:paraId="04E6EF1B" w14:textId="77777777" w:rsidTr="00397975">
        <w:trPr>
          <w:trHeight w:val="288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56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5D7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4C64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 AND 7</w:t>
            </w:r>
          </w:p>
        </w:tc>
      </w:tr>
      <w:tr w:rsidR="00397975" w:rsidRPr="00397975" w14:paraId="2DE774E4" w14:textId="77777777" w:rsidTr="00397975">
        <w:trPr>
          <w:trHeight w:val="288"/>
        </w:trPr>
        <w:tc>
          <w:tcPr>
            <w:tcW w:w="6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A6F8E8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14BC12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E249E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Neoplasms/ </w:t>
            </w:r>
          </w:p>
        </w:tc>
      </w:tr>
      <w:tr w:rsidR="00397975" w:rsidRPr="00397975" w14:paraId="6FABEE3D" w14:textId="77777777" w:rsidTr="00397975">
        <w:trPr>
          <w:trHeight w:val="288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C0AD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68B8ED4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411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97319A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Medical Oncology/ </w:t>
            </w:r>
          </w:p>
        </w:tc>
      </w:tr>
      <w:tr w:rsidR="00397975" w:rsidRPr="00397975" w14:paraId="0813DAEF" w14:textId="77777777" w:rsidTr="00397975">
        <w:trPr>
          <w:trHeight w:val="576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F7A7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65692A9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4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E95135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neoplas* or cancer* or oncolog* or tumor* or tumour* or carcino* or malignan*).ti,ab,kw. </w:t>
            </w:r>
          </w:p>
        </w:tc>
      </w:tr>
      <w:tr w:rsidR="00397975" w:rsidRPr="00397975" w14:paraId="186C68D2" w14:textId="77777777" w:rsidTr="00397975">
        <w:trPr>
          <w:trHeight w:val="288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2AC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5365AA5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7E442C8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 OR 10 OR 11</w:t>
            </w:r>
          </w:p>
        </w:tc>
      </w:tr>
      <w:tr w:rsidR="00397975" w:rsidRPr="00397975" w14:paraId="1D2B048D" w14:textId="77777777" w:rsidTr="00397975">
        <w:trPr>
          <w:trHeight w:val="288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01DB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9DF8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2693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 AND 12</w:t>
            </w:r>
          </w:p>
        </w:tc>
      </w:tr>
      <w:tr w:rsidR="00397975" w:rsidRPr="00397975" w14:paraId="1781A608" w14:textId="77777777" w:rsidTr="00397975">
        <w:trPr>
          <w:trHeight w:val="288"/>
        </w:trPr>
        <w:tc>
          <w:tcPr>
            <w:tcW w:w="6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65A5716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22CBB3D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BC0336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exp Education/ NOT exp Education, Nonprofessional/ </w:t>
            </w:r>
          </w:p>
        </w:tc>
      </w:tr>
      <w:tr w:rsidR="00397975" w:rsidRPr="00397975" w14:paraId="5C091253" w14:textId="77777777" w:rsidTr="00397975">
        <w:trPr>
          <w:trHeight w:val="864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B34A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5B0E4C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14:paraId="6E44AF6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educat* or curricul* or train* or learn* or teach* or course* or seminar* or workshop* or program* or IPE* or skill* or framework*).ti,ab,kw. </w:t>
            </w:r>
          </w:p>
        </w:tc>
      </w:tr>
      <w:tr w:rsidR="00397975" w:rsidRPr="00397975" w14:paraId="4E046B23" w14:textId="77777777" w:rsidTr="00397975">
        <w:trPr>
          <w:trHeight w:val="288"/>
        </w:trPr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0DE2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1928775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4077C66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 OR 15</w:t>
            </w:r>
          </w:p>
        </w:tc>
      </w:tr>
      <w:tr w:rsidR="00397975" w:rsidRPr="00397975" w14:paraId="3910D0DC" w14:textId="77777777" w:rsidTr="00397975">
        <w:trPr>
          <w:trHeight w:val="288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D40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64A6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2310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 AND 16</w:t>
            </w:r>
          </w:p>
        </w:tc>
      </w:tr>
      <w:tr w:rsidR="00397975" w:rsidRPr="00397975" w14:paraId="7DA3CBC7" w14:textId="77777777" w:rsidTr="005060F9">
        <w:trPr>
          <w:trHeight w:val="288"/>
        </w:trPr>
        <w:tc>
          <w:tcPr>
            <w:tcW w:w="6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295B9E" w14:textId="4A66B994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AC921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D6E5AF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artificial intelligence/ </w:t>
            </w:r>
          </w:p>
        </w:tc>
      </w:tr>
      <w:tr w:rsidR="00397975" w:rsidRPr="00397975" w14:paraId="1B41659A" w14:textId="77777777" w:rsidTr="005060F9">
        <w:trPr>
          <w:trHeight w:val="288"/>
        </w:trPr>
        <w:tc>
          <w:tcPr>
            <w:tcW w:w="6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D97A5" w14:textId="1B435923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3F3C4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DF8577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artificial intelligen*" or AI or "machine learning*").ti,ab,kw. </w:t>
            </w:r>
          </w:p>
        </w:tc>
      </w:tr>
      <w:tr w:rsidR="00397975" w:rsidRPr="00397975" w14:paraId="324D71AD" w14:textId="77777777" w:rsidTr="005060F9">
        <w:trPr>
          <w:trHeight w:val="288"/>
        </w:trPr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E37CD8" w14:textId="42076EAC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039314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D243D3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 OR 19</w:t>
            </w:r>
          </w:p>
        </w:tc>
      </w:tr>
      <w:tr w:rsidR="00397975" w:rsidRPr="00397975" w14:paraId="5B5F3CBA" w14:textId="77777777" w:rsidTr="00397975">
        <w:trPr>
          <w:trHeight w:val="288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B5A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2C7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  <w:tc>
          <w:tcPr>
            <w:tcW w:w="4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5D3E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17 NOT 20</w:t>
            </w:r>
          </w:p>
        </w:tc>
      </w:tr>
    </w:tbl>
    <w:p w14:paraId="44CFE689" w14:textId="015862E0" w:rsidR="00397975" w:rsidRDefault="00397975"/>
    <w:p w14:paraId="36D5D376" w14:textId="77777777" w:rsidR="00397975" w:rsidRDefault="00397975">
      <w:r>
        <w:br w:type="page"/>
      </w:r>
    </w:p>
    <w:p w14:paraId="753EB2A5" w14:textId="72BAC263" w:rsidR="00397975" w:rsidRPr="00547019" w:rsidRDefault="00397975">
      <w:pPr>
        <w:rPr>
          <w:b/>
          <w:lang w:val="en-US"/>
        </w:rPr>
      </w:pPr>
      <w:r w:rsidRPr="00547019">
        <w:rPr>
          <w:b/>
          <w:lang w:val="en-US"/>
        </w:rPr>
        <w:lastRenderedPageBreak/>
        <w:t>Search strategy for CINAHL</w:t>
      </w:r>
      <w:r w:rsidR="00547019" w:rsidRPr="00547019">
        <w:rPr>
          <w:b/>
          <w:lang w:val="en-US"/>
        </w:rPr>
        <w:t xml:space="preserve"> (E</w:t>
      </w:r>
      <w:r w:rsidR="00547019">
        <w:rPr>
          <w:b/>
          <w:lang w:val="en-US"/>
        </w:rPr>
        <w:t>bsco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809"/>
        <w:gridCol w:w="6989"/>
      </w:tblGrid>
      <w:tr w:rsidR="00397975" w:rsidRPr="00397975" w14:paraId="595E3FA3" w14:textId="77777777" w:rsidTr="00397975">
        <w:trPr>
          <w:trHeight w:val="288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130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1574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D0C50" w14:textId="4B7F3188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Query</w:t>
            </w:r>
          </w:p>
        </w:tc>
      </w:tr>
      <w:tr w:rsidR="00397975" w:rsidRPr="00397975" w14:paraId="5BE5D304" w14:textId="77777777" w:rsidTr="00397975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439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60A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Cs/>
                <w:color w:val="000000"/>
                <w:kern w:val="0"/>
                <w:lang w:eastAsia="de-AT"/>
                <w14:ligatures w14:val="none"/>
              </w:rPr>
              <w:t>S24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AF49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Cs/>
                <w:color w:val="000000"/>
                <w:kern w:val="0"/>
                <w:lang w:eastAsia="de-AT"/>
                <w14:ligatures w14:val="none"/>
              </w:rPr>
              <w:t>S20 NOT S23</w:t>
            </w:r>
          </w:p>
        </w:tc>
      </w:tr>
      <w:tr w:rsidR="00397975" w:rsidRPr="00397975" w14:paraId="763B4954" w14:textId="77777777" w:rsidTr="00397975">
        <w:trPr>
          <w:trHeight w:val="288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DD26F5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2C4B1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3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48784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1 OR S22</w:t>
            </w:r>
          </w:p>
        </w:tc>
      </w:tr>
      <w:tr w:rsidR="00397975" w:rsidRPr="00397975" w14:paraId="7F09A28F" w14:textId="77777777" w:rsidTr="00397975">
        <w:trPr>
          <w:trHeight w:val="576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9204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D88BA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2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7163A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 ( "artificial intelligen*" or AI or "machine learning*" ) OR AB ( "artificial intelligen*" or AI or "machine learning*" )</w:t>
            </w:r>
          </w:p>
        </w:tc>
      </w:tr>
      <w:tr w:rsidR="00397975" w:rsidRPr="00397975" w14:paraId="71296FCE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E496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43AFA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1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BB606A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Artificial Intelligence+")</w:t>
            </w:r>
          </w:p>
        </w:tc>
      </w:tr>
      <w:tr w:rsidR="00397975" w:rsidRPr="00397975" w14:paraId="5A0A9D4C" w14:textId="77777777" w:rsidTr="00397975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34C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DD68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0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B86A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4 AND S19</w:t>
            </w:r>
          </w:p>
        </w:tc>
      </w:tr>
      <w:tr w:rsidR="00397975" w:rsidRPr="00397975" w14:paraId="4E585C61" w14:textId="77777777" w:rsidTr="00397975">
        <w:trPr>
          <w:trHeight w:val="288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4414F83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38944BC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9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2C2CD0F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7 OR S18</w:t>
            </w:r>
          </w:p>
        </w:tc>
      </w:tr>
      <w:tr w:rsidR="00397975" w:rsidRPr="00397975" w14:paraId="56F12DAF" w14:textId="77777777" w:rsidTr="00397975">
        <w:trPr>
          <w:trHeight w:val="1152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CE33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B06412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8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9FE2C2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 ( educat* or curricul* or train* or learn* or teach* or course* or seminar* or workshop* or program* or IPE* or skill* or framework* ) OR AB ( educat* or curricul* or train* or learn* or teach* or course* or seminar* or workshop* or program* or IPE* or skill* or framework* )</w:t>
            </w:r>
          </w:p>
        </w:tc>
      </w:tr>
      <w:tr w:rsidR="00397975" w:rsidRPr="00397975" w14:paraId="00B198F9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2780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2B737C2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7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086E0B3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5 NOT S16</w:t>
            </w:r>
          </w:p>
        </w:tc>
      </w:tr>
      <w:tr w:rsidR="00397975" w:rsidRPr="00397975" w14:paraId="5F638A73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6475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7B2AFDD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6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3B58F95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Education, Nonprofessional+")</w:t>
            </w:r>
          </w:p>
        </w:tc>
      </w:tr>
      <w:tr w:rsidR="00397975" w:rsidRPr="00397975" w14:paraId="466030BF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34EE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47B771D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5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39781E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Education+")</w:t>
            </w:r>
          </w:p>
        </w:tc>
      </w:tr>
      <w:tr w:rsidR="00397975" w:rsidRPr="00397975" w14:paraId="1D2B7253" w14:textId="77777777" w:rsidTr="00397975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EC7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DC22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4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F46C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9 AND S13</w:t>
            </w:r>
          </w:p>
        </w:tc>
      </w:tr>
      <w:tr w:rsidR="00397975" w:rsidRPr="00397975" w14:paraId="46C683C3" w14:textId="77777777" w:rsidTr="00397975">
        <w:trPr>
          <w:trHeight w:val="288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CDA3CF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3A1204E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3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60520CE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0 OR S11 OR S12</w:t>
            </w:r>
          </w:p>
        </w:tc>
      </w:tr>
      <w:tr w:rsidR="00397975" w:rsidRPr="00397975" w14:paraId="5B216BDA" w14:textId="77777777" w:rsidTr="00397975">
        <w:trPr>
          <w:trHeight w:val="864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9BB5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855AB5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2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299BDAB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 ( neoplas* or cancer* or oncolog* or tumor* or tumour* or carcino* or malignan* ) OR AB ( neoplas* or cancer* or oncolog* or tumor* or tumour* or carcino* or malignan* )</w:t>
            </w:r>
          </w:p>
        </w:tc>
      </w:tr>
      <w:tr w:rsidR="00397975" w:rsidRPr="00397975" w14:paraId="03FB3489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362D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A63810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1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66591EB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Oncology+")</w:t>
            </w:r>
          </w:p>
        </w:tc>
      </w:tr>
      <w:tr w:rsidR="00397975" w:rsidRPr="00397975" w14:paraId="1A8B5A61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B232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71FFED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0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31801AA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Neoplasms+")</w:t>
            </w:r>
          </w:p>
        </w:tc>
      </w:tr>
      <w:tr w:rsidR="00397975" w:rsidRPr="00397975" w14:paraId="53830E51" w14:textId="77777777" w:rsidTr="00397975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E95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1BD7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9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E4D9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5 AND S8</w:t>
            </w:r>
          </w:p>
        </w:tc>
      </w:tr>
      <w:tr w:rsidR="00397975" w:rsidRPr="00397975" w14:paraId="29601ED8" w14:textId="77777777" w:rsidTr="00397975">
        <w:trPr>
          <w:trHeight w:val="288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5C91450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multi-profession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6E1D279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8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6F83ABB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6 OR S7</w:t>
            </w:r>
          </w:p>
        </w:tc>
      </w:tr>
      <w:tr w:rsidR="00397975" w:rsidRPr="00397975" w14:paraId="6B295A7B" w14:textId="77777777" w:rsidTr="00397975">
        <w:trPr>
          <w:trHeight w:val="3456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C0C5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2C1AD6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7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5B26662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 ( 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 ) OR AB ( 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 )</w:t>
            </w:r>
          </w:p>
        </w:tc>
      </w:tr>
      <w:tr w:rsidR="00397975" w:rsidRPr="00397975" w14:paraId="56A7EF85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104A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6C9BC70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6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2F2FC51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Interprofessional Relations+")</w:t>
            </w:r>
          </w:p>
        </w:tc>
      </w:tr>
      <w:tr w:rsidR="00397975" w:rsidRPr="00397975" w14:paraId="1F837411" w14:textId="77777777" w:rsidTr="00397975">
        <w:trPr>
          <w:trHeight w:val="288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39CB310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2D8E15F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5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EECDA6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S1 OR S2 OR S3 OR S4</w:t>
            </w:r>
          </w:p>
        </w:tc>
      </w:tr>
      <w:tr w:rsidR="00397975" w:rsidRPr="00397975" w14:paraId="7E32BA27" w14:textId="77777777" w:rsidTr="00397975">
        <w:trPr>
          <w:trHeight w:val="1152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8711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BE6583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4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ED2206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 ( "personalized medicine" OR "personalised medicine" OR "individualized medicine" OR "individualised medicine" ) OR AB ( "personalized medicine" OR "personalised medicine" OR "individualized medicine" OR "individualised medicine" )</w:t>
            </w:r>
          </w:p>
        </w:tc>
      </w:tr>
      <w:tr w:rsidR="00397975" w:rsidRPr="00397975" w14:paraId="41667FFE" w14:textId="77777777" w:rsidTr="00397975">
        <w:trPr>
          <w:trHeight w:val="1440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C721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D51A30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3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FE78F0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TI ( "patient centred*" or "patient centered*" or "patient focus*" or "person centred*" or "person centered*" or "person focus*" or "client centred*" or "client centered*" or "client focus*" ) OR AB ( "patient centred*" or "patient centered*" or "patient focus*" or "person centred*" or "person centered*" </w:t>
            </w: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lastRenderedPageBreak/>
              <w:t>or "person focus*" or "client centred*" or "client centered*" or "client focus*" )</w:t>
            </w:r>
          </w:p>
        </w:tc>
      </w:tr>
      <w:tr w:rsidR="00397975" w:rsidRPr="00397975" w14:paraId="10768E7F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9109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20D1D4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2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C28489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Patient Navigation")</w:t>
            </w:r>
          </w:p>
        </w:tc>
      </w:tr>
      <w:tr w:rsidR="00397975" w:rsidRPr="00397975" w14:paraId="3F4B463F" w14:textId="77777777" w:rsidTr="00397975">
        <w:trPr>
          <w:trHeight w:val="288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5615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3B46A8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1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B68673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H "Patient Centered Care")</w:t>
            </w:r>
          </w:p>
        </w:tc>
      </w:tr>
    </w:tbl>
    <w:p w14:paraId="4210B1B4" w14:textId="157E3104" w:rsidR="00397975" w:rsidRDefault="00397975">
      <w:r>
        <w:br w:type="page"/>
      </w:r>
    </w:p>
    <w:p w14:paraId="252B2C23" w14:textId="387D3026" w:rsidR="00397975" w:rsidRPr="00547019" w:rsidRDefault="00397975">
      <w:pPr>
        <w:rPr>
          <w:b/>
          <w:lang w:val="en-US"/>
        </w:rPr>
      </w:pPr>
      <w:r w:rsidRPr="00547019">
        <w:rPr>
          <w:b/>
          <w:lang w:val="en-US"/>
        </w:rPr>
        <w:lastRenderedPageBreak/>
        <w:t>Search strategy for Embase</w:t>
      </w:r>
      <w:r w:rsidR="00547019" w:rsidRPr="00547019">
        <w:rPr>
          <w:b/>
          <w:lang w:val="en-US"/>
        </w:rPr>
        <w:t xml:space="preserve"> (Elsevier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547"/>
        <w:gridCol w:w="7099"/>
      </w:tblGrid>
      <w:tr w:rsidR="00397975" w:rsidRPr="00397975" w14:paraId="319167B0" w14:textId="77777777" w:rsidTr="00397975">
        <w:trPr>
          <w:trHeight w:val="288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E3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56B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3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9ADE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Query </w:t>
            </w:r>
          </w:p>
        </w:tc>
      </w:tr>
      <w:tr w:rsidR="00397975" w:rsidRPr="00397975" w14:paraId="24F6B9FF" w14:textId="77777777" w:rsidTr="00397975">
        <w:trPr>
          <w:trHeight w:val="1440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2438C93" w14:textId="7AAFE58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474C1B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E393D6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patient centred*':ti,ab,kw OR 'patient centered*':ti,ab,kw OR 'patient focus*':ti,ab,kw OR 'person centred*':ti,ab,kw OR 'person centered*':ti,ab,kw OR 'person focus*':ti,ab,kw OR 'client centred*':ti,ab,kw OR 'client centered*':ti,ab,kw OR 'client focus*':ti,ab,kw</w:t>
            </w:r>
          </w:p>
        </w:tc>
      </w:tr>
      <w:tr w:rsidR="00397975" w:rsidRPr="00397975" w14:paraId="6A5B3CC5" w14:textId="77777777" w:rsidTr="00397975">
        <w:trPr>
          <w:trHeight w:val="864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84A2A0E" w14:textId="4E373670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03C1A5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CCAC7A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personalized medicine':ti,ab,kw OR 'personalised medicine':ti,ab,kw OR 'individualized medicine':ti,ab,kw OR 'individualised medicine':ti,ab,kw</w:t>
            </w:r>
          </w:p>
        </w:tc>
      </w:tr>
      <w:tr w:rsidR="00397975" w:rsidRPr="00397975" w14:paraId="0A0F4C90" w14:textId="77777777" w:rsidTr="00397975">
        <w:trPr>
          <w:trHeight w:val="288"/>
        </w:trPr>
        <w:tc>
          <w:tcPr>
            <w:tcW w:w="7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937343F" w14:textId="35F054E1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5DC373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C3E38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1 OR 2 </w:t>
            </w:r>
          </w:p>
        </w:tc>
      </w:tr>
      <w:tr w:rsidR="00397975" w:rsidRPr="00397975" w14:paraId="571589F0" w14:textId="77777777" w:rsidTr="00397975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7F8DC26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multi-disciplina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1225B3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E1357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interdisciplinary communication'/exp</w:t>
            </w:r>
          </w:p>
        </w:tc>
      </w:tr>
      <w:tr w:rsidR="00397975" w:rsidRPr="00397975" w14:paraId="2D0B0410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99CD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8E2F07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752F277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ultidisciplinary team'/exp</w:t>
            </w:r>
          </w:p>
        </w:tc>
      </w:tr>
      <w:tr w:rsidR="00397975" w:rsidRPr="00397975" w14:paraId="500E5FE3" w14:textId="77777777" w:rsidTr="00397975">
        <w:trPr>
          <w:trHeight w:val="3456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793E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9E1162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3B1C845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multiprofession*:ti,ab,kw OR 'multi profession*':ti,ab,kw OR multidisciplinar*:ti,ab,kw OR 'multi disciplinar*':ti,ab,kw OR interdisciplin*:ti,ab,kw OR 'inter disciplin*':ti,ab,kw OR interprofession*:ti,ab,kw OR 'inter profession*':ti,ab,kw OR collaborat*:ti,ab,kw OR cooperat*:ti,ab,kw OR 'co operat*':ti,ab,kw OR crossdisciplinar*:ti,ab,kw OR 'cross disciplinar*':ti,ab,kw OR multispecial*:ti,ab,kw OR 'multi special*':ti,ab,kw OR 'team based':ti,ab,kw OR 'cross functional':ti,ab,kw OR crossfunctional:ti,ab,kw OR transdisciplin*:ti,ab,kw OR 'trans disciplin*':ti,ab,kw OR interspecial*:ti,ab,kw OR 'inter special*':ti,ab,kw OR transsector*:ti,ab,kw OR 'trans sector*':ti,ab,kw</w:t>
            </w:r>
          </w:p>
        </w:tc>
      </w:tr>
      <w:tr w:rsidR="00397975" w:rsidRPr="00397975" w14:paraId="0AAC0BB6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1769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BAF1A4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1790021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 OR 5 OR 6</w:t>
            </w:r>
          </w:p>
        </w:tc>
      </w:tr>
      <w:tr w:rsidR="00397975" w:rsidRPr="00397975" w14:paraId="75F810F6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0E2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E8BA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014B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 AND 7</w:t>
            </w:r>
          </w:p>
        </w:tc>
      </w:tr>
      <w:tr w:rsidR="00397975" w:rsidRPr="00397975" w14:paraId="20A16D9F" w14:textId="77777777" w:rsidTr="0039797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8AFB510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17C1FED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85ADB7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lignant neoplasm'/exp</w:t>
            </w:r>
          </w:p>
        </w:tc>
      </w:tr>
      <w:tr w:rsidR="00397975" w:rsidRPr="00397975" w14:paraId="7F20A4B7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731F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0545D73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635CEDE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ncology'/exp</w:t>
            </w:r>
          </w:p>
        </w:tc>
      </w:tr>
      <w:tr w:rsidR="00397975" w:rsidRPr="00397975" w14:paraId="0FD868FC" w14:textId="77777777" w:rsidTr="00397975">
        <w:trPr>
          <w:trHeight w:val="864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BF7D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3D3FDA9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55B15A0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neoplas*:ti,ab,kw OR cancer*:ti,ab,kw OR oncolog*:ti,ab,kw OR tumor*:ti,ab,kw OR tumour*:ti,ab,kw OR carcino*:ti,ab,kw OR malignan*:ti,ab,kw</w:t>
            </w:r>
          </w:p>
        </w:tc>
      </w:tr>
      <w:tr w:rsidR="00397975" w:rsidRPr="00397975" w14:paraId="501027DC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0513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4A791B6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231DFA1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 OR 10 OR 11</w:t>
            </w:r>
          </w:p>
        </w:tc>
      </w:tr>
      <w:tr w:rsidR="00397975" w:rsidRPr="00397975" w14:paraId="5FEF9A1E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0528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90880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F4CB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 AND 12</w:t>
            </w:r>
          </w:p>
        </w:tc>
      </w:tr>
      <w:tr w:rsidR="00397975" w:rsidRPr="00397975" w14:paraId="35D9BDCA" w14:textId="77777777" w:rsidTr="0039797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5F8583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235D6F0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527A389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 'education'/exp NOT 'health education'/exp</w:t>
            </w:r>
          </w:p>
        </w:tc>
      </w:tr>
      <w:tr w:rsidR="00397975" w:rsidRPr="00397975" w14:paraId="60E9F7E2" w14:textId="77777777" w:rsidTr="00397975">
        <w:trPr>
          <w:trHeight w:val="1152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2CC6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C78FD2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789400A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educat*:ti,ab,kw OR curricul*:ti,ab,kw OR train*:ti,ab,kw OR learn*:ti,ab,kw OR teach*:ti,ab,kw OR course*:ti,ab,kw OR seminar*:ti,ab,kw OR workshop*:ti,ab,kw OR program*:ti,ab,kw OR ipe*:ti,ab,kw OR skill*:ti,ab,kw OR framework*:ti,ab,kw</w:t>
            </w:r>
          </w:p>
        </w:tc>
      </w:tr>
      <w:tr w:rsidR="00397975" w:rsidRPr="00397975" w14:paraId="712BB228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784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907BAB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0892574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 OR 15</w:t>
            </w:r>
          </w:p>
        </w:tc>
      </w:tr>
      <w:tr w:rsidR="00397975" w:rsidRPr="00397975" w14:paraId="6C4ECDEB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A78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081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A161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 AND 16</w:t>
            </w:r>
          </w:p>
        </w:tc>
      </w:tr>
      <w:tr w:rsidR="00397975" w:rsidRPr="00397975" w14:paraId="4C976089" w14:textId="77777777" w:rsidTr="00A427B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3E8E7C" w14:textId="6E360063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NOT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48ECFAF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65DB3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rtificial intelligence'/exp</w:t>
            </w:r>
          </w:p>
        </w:tc>
      </w:tr>
      <w:tr w:rsidR="00397975" w:rsidRPr="00397975" w14:paraId="562CDE2D" w14:textId="77777777" w:rsidTr="00A427B5">
        <w:trPr>
          <w:trHeight w:val="288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5F5144" w14:textId="721A12CD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71BD945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0EFAF8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chine learning'/exp</w:t>
            </w:r>
          </w:p>
        </w:tc>
      </w:tr>
      <w:tr w:rsidR="00397975" w:rsidRPr="00397975" w14:paraId="440D8EDF" w14:textId="77777777" w:rsidTr="00A427B5">
        <w:trPr>
          <w:trHeight w:val="576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5436EC" w14:textId="62EBDBA1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43CBB5A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904B12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'artificial intelligen*':ti,ab,kw OR ai:ti,ab,kw OR 'machine learning*':ti,ab,kw</w:t>
            </w:r>
          </w:p>
        </w:tc>
      </w:tr>
      <w:tr w:rsidR="00397975" w:rsidRPr="00397975" w14:paraId="3465E202" w14:textId="77777777" w:rsidTr="00A427B5">
        <w:trPr>
          <w:trHeight w:val="288"/>
        </w:trPr>
        <w:tc>
          <w:tcPr>
            <w:tcW w:w="7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2EC92B" w14:textId="5D4BE3F4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38E84D6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2EDB5D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 OR 19 OR 20</w:t>
            </w:r>
          </w:p>
        </w:tc>
      </w:tr>
      <w:tr w:rsidR="00397975" w:rsidRPr="00397975" w14:paraId="1ADDFD70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259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FAE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2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8631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17 NOT 21</w:t>
            </w:r>
          </w:p>
        </w:tc>
      </w:tr>
    </w:tbl>
    <w:p w14:paraId="11230BFD" w14:textId="77777777" w:rsidR="00397975" w:rsidRDefault="00397975">
      <w:r>
        <w:br w:type="page"/>
      </w:r>
    </w:p>
    <w:p w14:paraId="06A36855" w14:textId="1EE5AD70" w:rsidR="00397975" w:rsidRPr="00547019" w:rsidRDefault="00397975">
      <w:pPr>
        <w:rPr>
          <w:bCs/>
          <w:lang w:val="en-US"/>
        </w:rPr>
      </w:pPr>
      <w:r w:rsidRPr="00547019">
        <w:rPr>
          <w:b/>
          <w:bCs/>
          <w:lang w:val="en-US"/>
        </w:rPr>
        <w:lastRenderedPageBreak/>
        <w:t xml:space="preserve">Search strategy for </w:t>
      </w:r>
      <w:r w:rsidR="00547019" w:rsidRPr="00547019">
        <w:rPr>
          <w:b/>
          <w:bCs/>
          <w:lang w:val="en-US"/>
        </w:rPr>
        <w:t>MEDLINE (P</w:t>
      </w:r>
      <w:r w:rsidR="00547019">
        <w:rPr>
          <w:b/>
          <w:bCs/>
          <w:lang w:val="en-US"/>
        </w:rPr>
        <w:t>ubMe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547"/>
        <w:gridCol w:w="7099"/>
      </w:tblGrid>
      <w:tr w:rsidR="00397975" w:rsidRPr="00397975" w14:paraId="36289C5A" w14:textId="77777777" w:rsidTr="00397975">
        <w:trPr>
          <w:trHeight w:val="288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88B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DDA8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3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41F1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Query </w:t>
            </w:r>
          </w:p>
        </w:tc>
      </w:tr>
      <w:tr w:rsidR="00397975" w:rsidRPr="00397975" w14:paraId="55D8B99A" w14:textId="77777777" w:rsidTr="0039797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F0305FB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2094D7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9EEB66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patient-centered care/ or patient navigation/ </w:t>
            </w:r>
          </w:p>
        </w:tc>
      </w:tr>
      <w:tr w:rsidR="00397975" w:rsidRPr="00397975" w14:paraId="7BE71C40" w14:textId="77777777" w:rsidTr="00397975">
        <w:trPr>
          <w:trHeight w:val="864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532A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3D85AF4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CA1F2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patient centred*" or "patient centered*" or "patient focus*" or "person centred*" or "person centered*" or "person focus*" or "client centred*" or "client centered*" or "client focus*").ti,ab,kf. </w:t>
            </w:r>
          </w:p>
        </w:tc>
      </w:tr>
      <w:tr w:rsidR="00397975" w:rsidRPr="00397975" w14:paraId="1239122B" w14:textId="77777777" w:rsidTr="00397975">
        <w:trPr>
          <w:trHeight w:val="576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3C1C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89ECDB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F476D4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personalized medicine" or "personalised medicine" or "individualized medicine" or "individualised medicine").ti,ab,kf. </w:t>
            </w:r>
          </w:p>
        </w:tc>
      </w:tr>
      <w:tr w:rsidR="00397975" w:rsidRPr="00397975" w14:paraId="51A228AC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AC46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ACC7F0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231F57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 OR 2 OR 3</w:t>
            </w:r>
          </w:p>
        </w:tc>
      </w:tr>
      <w:tr w:rsidR="00397975" w:rsidRPr="00397975" w14:paraId="6B5E140D" w14:textId="77777777" w:rsidTr="00397975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4FF3DE7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multi-disciplina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5EF6BB9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3A8715D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Interprofessional Relations/ </w:t>
            </w:r>
          </w:p>
        </w:tc>
      </w:tr>
      <w:tr w:rsidR="00397975" w:rsidRPr="00397975" w14:paraId="6CE1E644" w14:textId="77777777" w:rsidTr="00397975">
        <w:trPr>
          <w:trHeight w:val="2304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417F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5088C95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2AA090D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).ti,ab,kf. </w:t>
            </w:r>
          </w:p>
        </w:tc>
      </w:tr>
      <w:tr w:rsidR="00397975" w:rsidRPr="00397975" w14:paraId="538B58EA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14BAE3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3F6698C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5E007B6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 OR 6</w:t>
            </w:r>
          </w:p>
        </w:tc>
      </w:tr>
      <w:tr w:rsidR="00397975" w:rsidRPr="00397975" w14:paraId="7E68CC95" w14:textId="77777777" w:rsidTr="00397975">
        <w:trPr>
          <w:trHeight w:val="288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E6D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C9A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9CA7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 AND 7</w:t>
            </w:r>
          </w:p>
        </w:tc>
      </w:tr>
      <w:tr w:rsidR="00397975" w:rsidRPr="00397975" w14:paraId="4AF88D21" w14:textId="77777777" w:rsidTr="0039797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57D676B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06F52DF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6F047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Neoplasms/ </w:t>
            </w:r>
          </w:p>
        </w:tc>
      </w:tr>
      <w:tr w:rsidR="00397975" w:rsidRPr="00397975" w14:paraId="361B3D88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B1A2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283845D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3917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DBBE2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Medical Oncology/ </w:t>
            </w:r>
          </w:p>
        </w:tc>
      </w:tr>
      <w:tr w:rsidR="00397975" w:rsidRPr="00397975" w14:paraId="61088207" w14:textId="77777777" w:rsidTr="00397975">
        <w:trPr>
          <w:trHeight w:val="576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44FF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7C4B999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3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7B50ACF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neoplas* or cancer* or oncolog* or tumor* or tumour* or carcino* or malignan*).ti,ab,kf. </w:t>
            </w:r>
          </w:p>
        </w:tc>
      </w:tr>
      <w:tr w:rsidR="00397975" w:rsidRPr="00397975" w14:paraId="5E01C86D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141F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79FBE75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FE6A2D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 OR 10 OR 11</w:t>
            </w:r>
          </w:p>
        </w:tc>
      </w:tr>
      <w:tr w:rsidR="00397975" w:rsidRPr="00397975" w14:paraId="0745885E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F1E4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67B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5673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 AND 12</w:t>
            </w:r>
          </w:p>
        </w:tc>
      </w:tr>
      <w:tr w:rsidR="00397975" w:rsidRPr="00397975" w14:paraId="6574DB99" w14:textId="77777777" w:rsidTr="00397975">
        <w:trPr>
          <w:trHeight w:val="288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18D3A65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205E9A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7E208B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exp Education/ NOT exp Education, Nonprofessional/ </w:t>
            </w:r>
          </w:p>
        </w:tc>
      </w:tr>
      <w:tr w:rsidR="00397975" w:rsidRPr="00397975" w14:paraId="28415646" w14:textId="77777777" w:rsidTr="00397975">
        <w:trPr>
          <w:trHeight w:val="864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9603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1B8DCDF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14:paraId="2A23535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educat* or curricul* or train* or learn* or teach* or course* or seminar* or workshop* or program* or IPE* or skill* or framework*).ti,ab,kf. </w:t>
            </w:r>
          </w:p>
        </w:tc>
      </w:tr>
      <w:tr w:rsidR="00397975" w:rsidRPr="00397975" w14:paraId="13B7F511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7863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90483B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D3E8D1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 OR 15</w:t>
            </w:r>
          </w:p>
        </w:tc>
      </w:tr>
      <w:tr w:rsidR="00397975" w:rsidRPr="00397975" w14:paraId="2707346E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3FC1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799E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7A44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 AND 16</w:t>
            </w:r>
          </w:p>
        </w:tc>
      </w:tr>
      <w:tr w:rsidR="00397975" w:rsidRPr="00397975" w14:paraId="1F01E908" w14:textId="77777777" w:rsidTr="00397975">
        <w:trPr>
          <w:trHeight w:val="576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32F9C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F650B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8406B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exp artificial intelligence/ </w:t>
            </w:r>
          </w:p>
        </w:tc>
      </w:tr>
      <w:tr w:rsidR="00397975" w:rsidRPr="00397975" w14:paraId="2F6650AE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558FE1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87D788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085284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 xml:space="preserve">("artificial intelligen*" or AI or "machine learning*").ti,ab,kf. </w:t>
            </w:r>
          </w:p>
        </w:tc>
      </w:tr>
      <w:tr w:rsidR="00397975" w:rsidRPr="00397975" w14:paraId="74A478D5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3201D9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07DA51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344E1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 OR 19</w:t>
            </w:r>
          </w:p>
        </w:tc>
      </w:tr>
      <w:tr w:rsidR="00397975" w:rsidRPr="00397975" w14:paraId="38FB479D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713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7CA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A466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17 NOT 20</w:t>
            </w:r>
          </w:p>
        </w:tc>
      </w:tr>
    </w:tbl>
    <w:p w14:paraId="76102788" w14:textId="0B7E91C5" w:rsidR="00397975" w:rsidRDefault="00397975">
      <w:pPr>
        <w:rPr>
          <w:bCs/>
        </w:rPr>
      </w:pPr>
    </w:p>
    <w:p w14:paraId="11AAF5C8" w14:textId="77777777" w:rsidR="00397975" w:rsidRDefault="00397975">
      <w:pPr>
        <w:rPr>
          <w:bCs/>
        </w:rPr>
      </w:pPr>
      <w:r>
        <w:rPr>
          <w:bCs/>
        </w:rPr>
        <w:br w:type="page"/>
      </w:r>
    </w:p>
    <w:p w14:paraId="182CD89C" w14:textId="599186D9" w:rsidR="00397975" w:rsidRPr="00547019" w:rsidRDefault="00397975">
      <w:pPr>
        <w:rPr>
          <w:bCs/>
          <w:lang w:val="en-US"/>
        </w:rPr>
      </w:pPr>
      <w:r w:rsidRPr="00547019">
        <w:rPr>
          <w:b/>
          <w:bCs/>
          <w:lang w:val="en-US"/>
        </w:rPr>
        <w:lastRenderedPageBreak/>
        <w:t>Seach strategy for PsycInfo</w:t>
      </w:r>
      <w:r w:rsidR="00547019" w:rsidRPr="00547019">
        <w:rPr>
          <w:b/>
          <w:bCs/>
          <w:lang w:val="en-US"/>
        </w:rPr>
        <w:t xml:space="preserve"> (A</w:t>
      </w:r>
      <w:r w:rsidR="00547019">
        <w:rPr>
          <w:b/>
          <w:bCs/>
          <w:lang w:val="en-US"/>
        </w:rPr>
        <w:t>PA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471"/>
        <w:gridCol w:w="7259"/>
      </w:tblGrid>
      <w:tr w:rsidR="00397975" w:rsidRPr="00397975" w14:paraId="6508C32A" w14:textId="77777777" w:rsidTr="00397975">
        <w:trPr>
          <w:trHeight w:val="288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DB2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0A12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40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2B57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Query</w:t>
            </w:r>
          </w:p>
        </w:tc>
      </w:tr>
      <w:tr w:rsidR="00397975" w:rsidRPr="00397975" w14:paraId="7354079B" w14:textId="77777777" w:rsidTr="00397975">
        <w:trPr>
          <w:trHeight w:val="288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C3404CB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2A88DC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752ECD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atient-centered care.mh.</w:t>
            </w:r>
          </w:p>
        </w:tc>
      </w:tr>
      <w:tr w:rsidR="00397975" w:rsidRPr="00397975" w14:paraId="33E3374D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C4E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6F3056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5421E88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atient navigation.mh.</w:t>
            </w:r>
          </w:p>
        </w:tc>
      </w:tr>
      <w:tr w:rsidR="00397975" w:rsidRPr="00397975" w14:paraId="463569D4" w14:textId="77777777" w:rsidTr="00397975">
        <w:trPr>
          <w:trHeight w:val="864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D42C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388139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6664DB1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"patient centred*" or "patient centered*" or "patient focus*" or "person centred*" or "person centered*" or "person focus*" or "client centred*" or "client centered*" or "client focus*").ti,ab,hw,id.</w:t>
            </w:r>
          </w:p>
        </w:tc>
      </w:tr>
      <w:tr w:rsidR="00397975" w:rsidRPr="00397975" w14:paraId="2024834E" w14:textId="77777777" w:rsidTr="00397975">
        <w:trPr>
          <w:trHeight w:val="576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C28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7F17BC8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CA990C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"personalized medicine" or "personalised medicine" or "individualized medicine" or "individualised medicine").ti,ab,hw,id.</w:t>
            </w:r>
          </w:p>
        </w:tc>
      </w:tr>
      <w:tr w:rsidR="00397975" w:rsidRPr="00397975" w14:paraId="52D48220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0CB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2CAD05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39A6E60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 or 2 or 3 or 4</w:t>
            </w:r>
          </w:p>
        </w:tc>
      </w:tr>
      <w:tr w:rsidR="00397975" w:rsidRPr="00397975" w14:paraId="6A628F69" w14:textId="77777777" w:rsidTr="00397975">
        <w:trPr>
          <w:trHeight w:val="288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D90EAB4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multi-professiona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B88D68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B99E7E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Interprofessional Relations.mh.</w:t>
            </w:r>
          </w:p>
        </w:tc>
      </w:tr>
      <w:tr w:rsidR="00397975" w:rsidRPr="00397975" w14:paraId="68186500" w14:textId="77777777" w:rsidTr="00397975">
        <w:trPr>
          <w:trHeight w:val="172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B11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4A9D80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72D1723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).ti,ab,hw,id.</w:t>
            </w:r>
          </w:p>
        </w:tc>
      </w:tr>
      <w:tr w:rsidR="00397975" w:rsidRPr="00397975" w14:paraId="6843E037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79EE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2C8891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1241256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 or 7</w:t>
            </w:r>
          </w:p>
        </w:tc>
      </w:tr>
      <w:tr w:rsidR="00397975" w:rsidRPr="00397975" w14:paraId="2850C8CE" w14:textId="77777777" w:rsidTr="00397975">
        <w:trPr>
          <w:trHeight w:val="288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7FFD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D6D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6C0D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 and 8</w:t>
            </w:r>
          </w:p>
        </w:tc>
      </w:tr>
      <w:tr w:rsidR="00397975" w:rsidRPr="00397975" w14:paraId="4D617066" w14:textId="77777777" w:rsidTr="00397975">
        <w:trPr>
          <w:trHeight w:val="288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E34525D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7848973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3DE2C9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eoplasms.mh.</w:t>
            </w:r>
          </w:p>
        </w:tc>
      </w:tr>
      <w:tr w:rsidR="00397975" w:rsidRPr="00397975" w14:paraId="36212906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E73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65AF69D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57B4C0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edical oncology.mh.</w:t>
            </w:r>
          </w:p>
        </w:tc>
      </w:tr>
      <w:tr w:rsidR="00397975" w:rsidRPr="00397975" w14:paraId="27E3335B" w14:textId="77777777" w:rsidTr="00397975">
        <w:trPr>
          <w:trHeight w:val="576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F9BA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0A7332A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06B1A7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neoplas* or cancer* or oncolog* or tumor* or tumour* or carcino* or malignan*).ti,ab,hw,id.</w:t>
            </w:r>
          </w:p>
        </w:tc>
      </w:tr>
      <w:tr w:rsidR="00397975" w:rsidRPr="00397975" w14:paraId="5ED7C094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E1A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781EC6D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FBE9E9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 or 11 or 12</w:t>
            </w:r>
          </w:p>
        </w:tc>
      </w:tr>
      <w:tr w:rsidR="00397975" w:rsidRPr="00397975" w14:paraId="7EBB2093" w14:textId="77777777" w:rsidTr="00397975">
        <w:trPr>
          <w:trHeight w:val="288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3DBE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853E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8CCF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 and 13</w:t>
            </w:r>
          </w:p>
        </w:tc>
      </w:tr>
      <w:tr w:rsidR="00397975" w:rsidRPr="00397975" w14:paraId="458023EF" w14:textId="77777777" w:rsidTr="00397975">
        <w:trPr>
          <w:trHeight w:val="288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6BDD9E3C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300C674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6E3A00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ducation.mh.</w:t>
            </w:r>
          </w:p>
        </w:tc>
      </w:tr>
      <w:tr w:rsidR="00397975" w:rsidRPr="00397975" w14:paraId="52401606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F626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D9F472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6278E04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ducation, nonprofessional.mh.</w:t>
            </w:r>
          </w:p>
        </w:tc>
      </w:tr>
      <w:tr w:rsidR="00397975" w:rsidRPr="00397975" w14:paraId="1BF71ED3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BA0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47833E5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10FB83A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 not 16</w:t>
            </w:r>
          </w:p>
        </w:tc>
      </w:tr>
      <w:tr w:rsidR="00397975" w:rsidRPr="00397975" w14:paraId="50DD848A" w14:textId="77777777" w:rsidTr="00397975">
        <w:trPr>
          <w:trHeight w:val="576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6471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58C301C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4C28B61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educat* or curricul* or train* or learn* or teach* or course* or seminar* or workshop* or program* or IPE* or skill* or framework*).ti,ab,hw,id.</w:t>
            </w:r>
          </w:p>
        </w:tc>
      </w:tr>
      <w:tr w:rsidR="00397975" w:rsidRPr="00397975" w14:paraId="5630959F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7E3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5210D3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1006211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 or 18</w:t>
            </w:r>
          </w:p>
        </w:tc>
      </w:tr>
      <w:tr w:rsidR="00397975" w:rsidRPr="00397975" w14:paraId="434D4AE5" w14:textId="77777777" w:rsidTr="00397975">
        <w:trPr>
          <w:trHeight w:val="288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D0ED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3D79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3486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 and 19</w:t>
            </w:r>
          </w:p>
        </w:tc>
      </w:tr>
      <w:tr w:rsidR="00397975" w:rsidRPr="00397975" w14:paraId="72B096A7" w14:textId="77777777" w:rsidTr="00397975">
        <w:trPr>
          <w:trHeight w:val="288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3F04DE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7AA6BA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FF19A1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rtificial intelligence.mh.</w:t>
            </w:r>
          </w:p>
        </w:tc>
      </w:tr>
      <w:tr w:rsidR="00397975" w:rsidRPr="00397975" w14:paraId="2F0AB07C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771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035488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72D470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("artificial intelligen*" or AI or "machine learning*").ti,ab,hw,id.</w:t>
            </w:r>
          </w:p>
        </w:tc>
      </w:tr>
      <w:tr w:rsidR="00397975" w:rsidRPr="00397975" w14:paraId="13237548" w14:textId="77777777" w:rsidTr="00397975">
        <w:trPr>
          <w:trHeight w:val="288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14FD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100362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029801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 or 22</w:t>
            </w:r>
          </w:p>
        </w:tc>
      </w:tr>
      <w:tr w:rsidR="00397975" w:rsidRPr="00397975" w14:paraId="6E263D7B" w14:textId="77777777" w:rsidTr="00397975">
        <w:trPr>
          <w:trHeight w:val="288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01D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EF8F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24</w:t>
            </w:r>
          </w:p>
        </w:tc>
        <w:tc>
          <w:tcPr>
            <w:tcW w:w="4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1DD5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20 not 23</w:t>
            </w:r>
          </w:p>
        </w:tc>
      </w:tr>
    </w:tbl>
    <w:p w14:paraId="582DE61B" w14:textId="601ED218" w:rsidR="00397975" w:rsidRDefault="00397975">
      <w:pPr>
        <w:rPr>
          <w:bCs/>
        </w:rPr>
      </w:pPr>
    </w:p>
    <w:p w14:paraId="196EC0D5" w14:textId="77777777" w:rsidR="00397975" w:rsidRDefault="00397975">
      <w:pPr>
        <w:rPr>
          <w:bCs/>
        </w:rPr>
      </w:pPr>
      <w:r>
        <w:rPr>
          <w:bCs/>
        </w:rPr>
        <w:br w:type="page"/>
      </w:r>
    </w:p>
    <w:p w14:paraId="2ED5EE2C" w14:textId="23852EF0" w:rsidR="00397975" w:rsidRPr="00547019" w:rsidRDefault="00397975">
      <w:pPr>
        <w:rPr>
          <w:b/>
          <w:bCs/>
          <w:lang w:val="en-US"/>
        </w:rPr>
      </w:pPr>
      <w:r w:rsidRPr="00547019">
        <w:rPr>
          <w:b/>
          <w:bCs/>
          <w:lang w:val="en-US"/>
        </w:rPr>
        <w:lastRenderedPageBreak/>
        <w:t>Search strategy for Scopus</w:t>
      </w:r>
      <w:r w:rsidR="00547019" w:rsidRPr="00547019">
        <w:rPr>
          <w:b/>
          <w:bCs/>
          <w:lang w:val="en-US"/>
        </w:rPr>
        <w:t xml:space="preserve"> (E</w:t>
      </w:r>
      <w:r w:rsidR="00547019">
        <w:rPr>
          <w:b/>
          <w:bCs/>
          <w:lang w:val="en-US"/>
        </w:rPr>
        <w:t>lsevier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546"/>
        <w:gridCol w:w="7063"/>
      </w:tblGrid>
      <w:tr w:rsidR="00397975" w:rsidRPr="00397975" w14:paraId="59386739" w14:textId="77777777" w:rsidTr="00397975">
        <w:trPr>
          <w:trHeight w:val="288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F3F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B012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38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723E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Query </w:t>
            </w:r>
          </w:p>
        </w:tc>
      </w:tr>
      <w:tr w:rsidR="00397975" w:rsidRPr="00397975" w14:paraId="6FF33171" w14:textId="77777777" w:rsidTr="00397975">
        <w:trPr>
          <w:trHeight w:val="1152"/>
        </w:trPr>
        <w:tc>
          <w:tcPr>
            <w:tcW w:w="8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3DCD28B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985FA5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3E2696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"patient centred*" OR "patient centered*" OR "patient focus*" OR "person centred*" OR "person centered*" OR "person focus*" OR "client centred*" OR "client centered*" OR "client focus*" )</w:t>
            </w:r>
          </w:p>
        </w:tc>
      </w:tr>
      <w:tr w:rsidR="00397975" w:rsidRPr="00397975" w14:paraId="09D2D6B5" w14:textId="77777777" w:rsidTr="00397975">
        <w:trPr>
          <w:trHeight w:val="864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CBAC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6555DF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401F2F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"personalized medicine" OR "personalised medicine" OR "individualized medicine" OR "individualised medicine" )</w:t>
            </w:r>
          </w:p>
        </w:tc>
      </w:tr>
      <w:tr w:rsidR="00397975" w:rsidRPr="00397975" w14:paraId="1D2B3BB6" w14:textId="77777777" w:rsidTr="00397975">
        <w:trPr>
          <w:trHeight w:val="288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3A3A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D2A764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1108E44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1 OR 2 </w:t>
            </w:r>
          </w:p>
        </w:tc>
      </w:tr>
      <w:tr w:rsidR="00397975" w:rsidRPr="00397975" w14:paraId="0EBD4EB4" w14:textId="77777777" w:rsidTr="00397975">
        <w:trPr>
          <w:trHeight w:val="2304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E9E7183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multi-profession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F75718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17901D3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 )</w:t>
            </w:r>
          </w:p>
        </w:tc>
      </w:tr>
      <w:tr w:rsidR="00397975" w:rsidRPr="00397975" w14:paraId="477F0BB9" w14:textId="77777777" w:rsidTr="00397975">
        <w:trPr>
          <w:trHeight w:val="288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F7B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B839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4117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 AND 4</w:t>
            </w:r>
          </w:p>
        </w:tc>
      </w:tr>
      <w:tr w:rsidR="00397975" w:rsidRPr="00397975" w14:paraId="3C4B25F2" w14:textId="77777777" w:rsidTr="00397975">
        <w:trPr>
          <w:trHeight w:val="576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FF19DF5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2345B37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402D8F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neoplas* OR cancer* OR oncolog* OR tumor* OR tumour* OR carcino* OR malignan* )</w:t>
            </w:r>
          </w:p>
        </w:tc>
      </w:tr>
      <w:tr w:rsidR="00397975" w:rsidRPr="00397975" w14:paraId="6DF58611" w14:textId="77777777" w:rsidTr="00397975">
        <w:trPr>
          <w:trHeight w:val="288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C0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8D87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43B5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 AND 6</w:t>
            </w:r>
          </w:p>
        </w:tc>
      </w:tr>
      <w:tr w:rsidR="00397975" w:rsidRPr="00397975" w14:paraId="16356AC5" w14:textId="77777777" w:rsidTr="00397975">
        <w:trPr>
          <w:trHeight w:val="864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F2537F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51E1711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50BDA37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educat* OR curricul* OR train* OR learn* OR teach* OR course* OR seminar* OR workshop* OR program* OR ipe* OR skill* OR framework* )</w:t>
            </w:r>
          </w:p>
        </w:tc>
      </w:tr>
      <w:tr w:rsidR="00397975" w:rsidRPr="00397975" w14:paraId="60074BE2" w14:textId="77777777" w:rsidTr="00397975">
        <w:trPr>
          <w:trHeight w:val="288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CD2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075F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8A10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 AND 8</w:t>
            </w:r>
          </w:p>
        </w:tc>
      </w:tr>
      <w:tr w:rsidR="00397975" w:rsidRPr="00397975" w14:paraId="3C5A61B3" w14:textId="77777777" w:rsidTr="00397975">
        <w:trPr>
          <w:trHeight w:val="576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F706F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D3718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FB7E1B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ITLE-ABS-KEY ( "artificial intelligen*" OR ai OR "machine learning*" )</w:t>
            </w:r>
          </w:p>
        </w:tc>
      </w:tr>
      <w:tr w:rsidR="00397975" w:rsidRPr="00397975" w14:paraId="6F015BB8" w14:textId="77777777" w:rsidTr="00397975">
        <w:trPr>
          <w:trHeight w:val="288"/>
        </w:trPr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E96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17C1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296D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9 NOT 10 </w:t>
            </w:r>
          </w:p>
        </w:tc>
      </w:tr>
    </w:tbl>
    <w:p w14:paraId="1A354009" w14:textId="3B5C9DDF" w:rsidR="00397975" w:rsidRDefault="00397975">
      <w:pPr>
        <w:rPr>
          <w:bCs/>
        </w:rPr>
      </w:pPr>
    </w:p>
    <w:p w14:paraId="6B213AF7" w14:textId="77777777" w:rsidR="00397975" w:rsidRDefault="00397975">
      <w:pPr>
        <w:rPr>
          <w:bCs/>
        </w:rPr>
      </w:pPr>
      <w:r>
        <w:rPr>
          <w:bCs/>
        </w:rPr>
        <w:br w:type="page"/>
      </w:r>
    </w:p>
    <w:p w14:paraId="072BEE2B" w14:textId="153918DC" w:rsidR="00397975" w:rsidRDefault="00397975">
      <w:pPr>
        <w:rPr>
          <w:bCs/>
          <w:lang w:val="en-US"/>
        </w:rPr>
      </w:pPr>
      <w:r w:rsidRPr="00397975">
        <w:rPr>
          <w:b/>
          <w:bCs/>
          <w:lang w:val="en-US"/>
        </w:rPr>
        <w:lastRenderedPageBreak/>
        <w:t>Search strategy for Web of S</w:t>
      </w:r>
      <w:r>
        <w:rPr>
          <w:b/>
          <w:bCs/>
          <w:lang w:val="en-US"/>
        </w:rPr>
        <w:t>cience</w:t>
      </w:r>
      <w:r w:rsidR="00E400F2">
        <w:rPr>
          <w:b/>
          <w:bCs/>
          <w:lang w:val="en-US"/>
        </w:rPr>
        <w:t xml:space="preserve"> (Clarivat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547"/>
        <w:gridCol w:w="7099"/>
      </w:tblGrid>
      <w:tr w:rsidR="00397975" w:rsidRPr="00397975" w14:paraId="2A16D4A9" w14:textId="77777777" w:rsidTr="00397975">
        <w:trPr>
          <w:trHeight w:val="288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DE60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CD44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#</w:t>
            </w:r>
          </w:p>
        </w:tc>
        <w:tc>
          <w:tcPr>
            <w:tcW w:w="3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7911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Query </w:t>
            </w:r>
          </w:p>
        </w:tc>
      </w:tr>
      <w:tr w:rsidR="00397975" w:rsidRPr="00397975" w14:paraId="1907FE4F" w14:textId="77777777" w:rsidTr="00397975">
        <w:trPr>
          <w:trHeight w:val="864"/>
        </w:trPr>
        <w:tc>
          <w:tcPr>
            <w:tcW w:w="7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8E92A0A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atient center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33FEA8E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4BA1CB7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"patient centred*" or "patient centered*" or "patient focus*" or "person centred*" or "person centered*" or "person focus*" or "client centred*" or "client centered*" or "client focus*")</w:t>
            </w:r>
          </w:p>
        </w:tc>
      </w:tr>
      <w:tr w:rsidR="00397975" w:rsidRPr="00397975" w14:paraId="5F61E2B5" w14:textId="77777777" w:rsidTr="00397975">
        <w:trPr>
          <w:trHeight w:val="576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3E14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9D58289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7EFD884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"personalized medicine" or "personalised medicine" or "individualized medicine" or "individualised medicine")</w:t>
            </w:r>
          </w:p>
        </w:tc>
      </w:tr>
      <w:tr w:rsidR="00397975" w:rsidRPr="00397975" w14:paraId="15642691" w14:textId="77777777" w:rsidTr="00397975">
        <w:trPr>
          <w:trHeight w:val="288"/>
        </w:trPr>
        <w:tc>
          <w:tcPr>
            <w:tcW w:w="7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32E9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315E5156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14:paraId="0A630FD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1 OR 2 </w:t>
            </w:r>
          </w:p>
        </w:tc>
      </w:tr>
      <w:tr w:rsidR="00397975" w:rsidRPr="00397975" w14:paraId="4187DD31" w14:textId="77777777" w:rsidTr="00397975">
        <w:trPr>
          <w:trHeight w:val="2304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E2852A1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multi-disciplina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BF6CF0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3671A9B2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multiprofession* or "multi profession*" or multidisciplinar* or "multi disciplinar*" or interdisciplin* or "inter disciplin*" or interprofession* or "inter profession*" or collaborat* or cooperat* or "co operat*" or crossdisciplinar* or "cross disciplinar*" or multispecial* or "multi special*" or "team based" or "cross functional" or crossfunctional or transdisciplin* or "trans disciplin*" or interspecial* or "inter special*" or transsector* or "trans sector*")</w:t>
            </w:r>
          </w:p>
        </w:tc>
      </w:tr>
      <w:tr w:rsidR="00397975" w:rsidRPr="00397975" w14:paraId="26ABCA8A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E3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0B10C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4C66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 AND 4</w:t>
            </w:r>
          </w:p>
        </w:tc>
      </w:tr>
      <w:tr w:rsidR="00397975" w:rsidRPr="00397975" w14:paraId="24C4452B" w14:textId="77777777" w:rsidTr="00397975">
        <w:trPr>
          <w:trHeight w:val="864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785CC4D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ance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52FB7A57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49149A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neoplas* or cancer* or oncolog* or tumor* or tumour* or carcino* or malignan*)</w:t>
            </w:r>
          </w:p>
        </w:tc>
      </w:tr>
      <w:tr w:rsidR="00397975" w:rsidRPr="00397975" w14:paraId="2C60B849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BDD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ED9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4F46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 AND 6</w:t>
            </w:r>
          </w:p>
        </w:tc>
      </w:tr>
      <w:tr w:rsidR="00397975" w:rsidRPr="00397975" w14:paraId="05F8C5C8" w14:textId="77777777" w:rsidTr="00397975">
        <w:trPr>
          <w:trHeight w:val="864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58A8A16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educa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EE01EFE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7711EE8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educat* or curricul* or train* or learn* or teach* or course* or seminar* or workshop* or program* or IPE* or skill* or framework*)</w:t>
            </w:r>
          </w:p>
        </w:tc>
      </w:tr>
      <w:tr w:rsidR="00397975" w:rsidRPr="00397975" w14:paraId="5A802F70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2C33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4704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32B48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 AND 8</w:t>
            </w:r>
          </w:p>
        </w:tc>
      </w:tr>
      <w:tr w:rsidR="00397975" w:rsidRPr="00397975" w14:paraId="23641D94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8C411" w14:textId="77777777" w:rsidR="00397975" w:rsidRPr="00397975" w:rsidRDefault="00397975" w:rsidP="00397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NOT A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F7674A1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64FDAA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color w:val="000000"/>
                <w:kern w:val="0"/>
                <w:lang w:val="en-US" w:eastAsia="de-AT"/>
                <w14:ligatures w14:val="none"/>
              </w:rPr>
              <w:t>TS=("artificial intelligen*" or AI or "machine learning*")</w:t>
            </w:r>
          </w:p>
        </w:tc>
      </w:tr>
      <w:tr w:rsidR="00397975" w:rsidRPr="00397975" w14:paraId="590F0BFE" w14:textId="77777777" w:rsidTr="00397975">
        <w:trPr>
          <w:trHeight w:val="288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80CB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CD744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3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B3EA5" w14:textId="77777777" w:rsidR="00397975" w:rsidRPr="00397975" w:rsidRDefault="00397975" w:rsidP="003979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979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 xml:space="preserve">9 NOT 10 </w:t>
            </w:r>
          </w:p>
        </w:tc>
      </w:tr>
    </w:tbl>
    <w:p w14:paraId="63906EF1" w14:textId="77777777" w:rsidR="00397975" w:rsidRPr="00397975" w:rsidRDefault="00397975">
      <w:pPr>
        <w:rPr>
          <w:bCs/>
          <w:lang w:val="en-US"/>
        </w:rPr>
      </w:pPr>
    </w:p>
    <w:sectPr w:rsidR="00397975" w:rsidRPr="00397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17"/>
    <w:rsid w:val="00397975"/>
    <w:rsid w:val="00547019"/>
    <w:rsid w:val="00916B81"/>
    <w:rsid w:val="00A23417"/>
    <w:rsid w:val="00C470C4"/>
    <w:rsid w:val="00E4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588CE"/>
  <w15:chartTrackingRefBased/>
  <w15:docId w15:val="{6ABE51A1-DE0E-4BDA-9562-E7F091E3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3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3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3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3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3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3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3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3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3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341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341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341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341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341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34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3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3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3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341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341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341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341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34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2</Words>
  <Characters>1053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4-06-12T08:54:00Z</dcterms:created>
  <dcterms:modified xsi:type="dcterms:W3CDTF">2024-06-12T09:05:00Z</dcterms:modified>
</cp:coreProperties>
</file>